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21D258">
      <w:pPr>
        <w:pStyle w:val="3"/>
        <w:numPr>
          <w:ilvl w:val="1"/>
          <w:numId w:val="0"/>
        </w:numPr>
        <w:ind w:left="360" w:leftChars="0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Supplementary Table S4. Small-sample robustness analyses for the association between injury history and hop LSI</w:t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955"/>
        <w:gridCol w:w="1078"/>
        <w:gridCol w:w="564"/>
        <w:gridCol w:w="515"/>
        <w:gridCol w:w="605"/>
        <w:gridCol w:w="834"/>
        <w:gridCol w:w="740"/>
        <w:gridCol w:w="2019"/>
      </w:tblGrid>
      <w:tr w14:paraId="526B4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F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Model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E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Inference metho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D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No. of clusters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8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Beta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6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S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E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df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0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95% CI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4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3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Interpretation</w:t>
            </w:r>
          </w:p>
        </w:tc>
      </w:tr>
      <w:tr w14:paraId="1F2CF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C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 2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A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ventional OLS SE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F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7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13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D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38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B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54.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2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88, -2.38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C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0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6F8B8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0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4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HC3 robust 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4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5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E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C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54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0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4.11, -2.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2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3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752F2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9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C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luster-robust SE (class_i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1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8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C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7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1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76, -2.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9C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9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2CA1C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1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0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R2 + Satterthwaite corr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D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D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A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1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8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88, -2.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9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1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1BD1A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E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7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Wild cluster bootstrap (class_i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E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A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1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2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8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9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1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Not available</w:t>
            </w:r>
          </w:p>
        </w:tc>
      </w:tr>
      <w:tr w14:paraId="6F097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D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 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A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ventional OLS 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4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2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5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A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51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5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34, -1.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C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D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648DB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2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7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HC3 robust 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8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0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9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2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51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0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52, -1.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3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78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0EF44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2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9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luster-robust SE (class_i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F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D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8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6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A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17, -1.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B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7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398B4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3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A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R2 + Satterthwaite corr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6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B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5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D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6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30, -1.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1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4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2AE3F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F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4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Wild cluster bootstrap (class_id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A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2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5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F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C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7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E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Not available</w:t>
            </w:r>
          </w:p>
        </w:tc>
      </w:tr>
    </w:tbl>
    <w:p w14:paraId="539263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Model 2 was adjusted for sex, age, BMI, weekly training duration, training experience, activity group, and low back pain in the past 3 months. Model 3 additionally included ankle dorsiflexion asymmetry, YBT mean reach asymmetry, and side-bridge asymmetry and was interpreted as an exploratory functional-profile-adjusted model. Cluster-robust inference was based on class_id, with 9 clusters. Because the number of clusters was small, HC3 robust standard errors and CR2 cluster-robust standard errors with Satterthwaite small-sample correction were additionally used as robustness analyses. LSI, limb symmetry index; CI, confidence interval; SE, standard error.</w:t>
      </w:r>
    </w:p>
    <w:bookmarkEnd w:id="0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15DB1FE8"/>
    <w:rsid w:val="31056DA3"/>
    <w:rsid w:val="56A143B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1</Words>
  <Characters>1473</Characters>
  <DocSecurity>0</DocSecurity>
  <Lines>0</Lines>
  <Paragraphs>0</Paragraphs>
  <ScaleCrop>false</ScaleCrop>
  <LinksUpToDate>false</LinksUpToDate>
  <CharactersWithSpaces>1651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terms:modified xsi:type="dcterms:W3CDTF">2026-05-16T04:0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OWNiMzdiN2FjYjVmZjkyYWVjMzFmMzYwNmIzNDgiLCJ1c2VySWQiOiI0MTM3MDI1MD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0EFC7D24C5954F32BD2BB35D59D0CEBD_12</vt:lpwstr>
  </property>
</Properties>
</file>